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867F" w14:textId="77777777" w:rsidR="008E158D" w:rsidRPr="00547458" w:rsidRDefault="008E158D" w:rsidP="008E158D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547458">
        <w:rPr>
          <w:color w:val="000000"/>
        </w:rPr>
        <w:t xml:space="preserve">Supplementary figure </w:t>
      </w:r>
      <w:r w:rsidRPr="00547458">
        <w:rPr>
          <w:color w:val="000000"/>
          <w:lang w:val="en-IE"/>
          <w:rPrChange w:id="0" w:author="Dan Courtney" w:date="2023-01-09T11:32:00Z">
            <w:rPr>
              <w:color w:val="000000"/>
              <w:highlight w:val="yellow"/>
              <w:lang w:val="en-IE"/>
            </w:rPr>
          </w:rPrChange>
        </w:rPr>
        <w:t>6</w:t>
      </w:r>
      <w:r w:rsidRPr="00547458">
        <w:rPr>
          <w:color w:val="000000"/>
        </w:rPr>
        <w:t>. Frequency of number of colours observed and composite Nutri-score per lunchbox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0"/>
        <w:gridCol w:w="4596"/>
      </w:tblGrid>
      <w:tr w:rsidR="008E158D" w:rsidRPr="00547458" w14:paraId="3B2D75B9" w14:textId="77777777" w:rsidTr="00A374A5">
        <w:tc>
          <w:tcPr>
            <w:tcW w:w="4622" w:type="dxa"/>
          </w:tcPr>
          <w:p w14:paraId="69E2A793" w14:textId="77777777" w:rsidR="008E158D" w:rsidRPr="00547458" w:rsidRDefault="008E158D" w:rsidP="00A374A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47458">
              <w:rPr>
                <w:rFonts w:ascii="Arial" w:eastAsia="Times New Roman" w:hAnsi="Arial" w:cs="Arial"/>
                <w:noProof/>
                <w:color w:val="000000"/>
                <w:bdr w:val="none" w:sz="0" w:space="0" w:color="auto" w:frame="1"/>
                <w:lang w:val="en-US"/>
              </w:rPr>
              <w:drawing>
                <wp:inline distT="0" distB="0" distL="0" distR="0" wp14:anchorId="5A0A0B5A" wp14:editId="4E627108">
                  <wp:extent cx="2743200" cy="1535660"/>
                  <wp:effectExtent l="0" t="0" r="0" b="1270"/>
                  <wp:docPr id="10" name="Picture 5" descr="https://lh6.googleusercontent.com/xalzOUxz23hUFcbOw1xbF2hVxoOPQSWopT9RRIwNzxaKsgahhtwtBfpuxVzNCPBfRJ737VU5KunepZTLAl0-UG_86M0Ym6IQceGkyjX5ehb4DtyxobEC1zxFfsoGeFlHq_fG6n0c3P0vios-L84awFox41E6xDj3at-kvi45-munBQtkWqZL6h8pV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lh6.googleusercontent.com/xalzOUxz23hUFcbOw1xbF2hVxoOPQSWopT9RRIwNzxaKsgahhtwtBfpuxVzNCPBfRJ737VU5KunepZTLAl0-UG_86M0Ym6IQceGkyjX5ehb4DtyxobEC1zxFfsoGeFlHq_fG6n0c3P0vios-L84awFox41E6xDj3at-kvi45-munBQtkWqZL6h8pV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125" cy="1537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3" w:type="dxa"/>
          </w:tcPr>
          <w:p w14:paraId="3743B2C1" w14:textId="77777777" w:rsidR="008E158D" w:rsidRPr="00547458" w:rsidRDefault="008E158D" w:rsidP="00A374A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47458">
              <w:rPr>
                <w:rFonts w:ascii="Arial" w:eastAsia="Times New Roman" w:hAnsi="Arial" w:cs="Arial"/>
                <w:noProof/>
                <w:color w:val="000000"/>
                <w:bdr w:val="none" w:sz="0" w:space="0" w:color="auto" w:frame="1"/>
                <w:lang w:val="en-US"/>
              </w:rPr>
              <w:drawing>
                <wp:inline distT="0" distB="0" distL="0" distR="0" wp14:anchorId="31972AFB" wp14:editId="0F58A851">
                  <wp:extent cx="2857500" cy="1607752"/>
                  <wp:effectExtent l="0" t="0" r="0" b="5715"/>
                  <wp:docPr id="11" name="Picture 8" descr="https://lh5.googleusercontent.com/R7KvZPtbGlXLENs6nLFhP7B-v2m-bDUth1YH5vlJVF-GoyU75SV0Ic6FIoRZ7DICfy_-FeG0xbcn5HRnUM3p4pcfJWumk0Xs8Zpp24amOEqXpOdreJWOWpBZ5Ry2IyaEr1ZxaEX4PIQlFv2qV29RWCxQNMQUcbeb2YEkczQeEgSyu3YZuPvYIKRY_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lh5.googleusercontent.com/R7KvZPtbGlXLENs6nLFhP7B-v2m-bDUth1YH5vlJVF-GoyU75SV0Ic6FIoRZ7DICfy_-FeG0xbcn5HRnUM3p4pcfJWumk0Xs8Zpp24amOEqXpOdreJWOWpBZ5Ry2IyaEr1ZxaEX4PIQlFv2qV29RWCxQNMQUcbeb2YEkczQeEgSyu3YZuPvYIKRY_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1642" cy="1615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E1359A" w14:textId="77777777" w:rsidR="008E158D" w:rsidRDefault="008E158D"/>
    <w:sectPr w:rsidR="008E1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 Courtney">
    <w15:presenceInfo w15:providerId="Windows Live" w15:userId="1b77a13e31b0b1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8D"/>
    <w:rsid w:val="008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9FBF5"/>
  <w15:chartTrackingRefBased/>
  <w15:docId w15:val="{E50C199C-00B3-D545-8FA4-461E8B7E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58D"/>
    <w:pPr>
      <w:spacing w:line="276" w:lineRule="auto"/>
    </w:pPr>
    <w:rPr>
      <w:rFonts w:ascii="Cambria" w:eastAsia="Cambria" w:hAnsi="Cambria" w:cs="Cambria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E158D"/>
    <w:pPr>
      <w:spacing w:line="276" w:lineRule="auto"/>
    </w:pPr>
    <w:rPr>
      <w:rFonts w:ascii="Cambria" w:eastAsia="Cambria" w:hAnsi="Cambria" w:cs="Cambria"/>
      <w:lang w:val="uz-Cyrl-UZ" w:eastAsia="en-US"/>
    </w:rPr>
  </w:style>
  <w:style w:type="table" w:styleId="TableGrid">
    <w:name w:val="Table Grid"/>
    <w:basedOn w:val="TableNormal"/>
    <w:uiPriority w:val="59"/>
    <w:rsid w:val="008E158D"/>
    <w:rPr>
      <w:rFonts w:ascii="Cambria" w:eastAsia="Cambria" w:hAnsi="Cambria" w:cs="Cambria"/>
      <w:lang w:val="uz-Cyrl-U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ourtney</dc:creator>
  <cp:keywords/>
  <dc:description/>
  <cp:lastModifiedBy>Dan Courtney</cp:lastModifiedBy>
  <cp:revision>1</cp:revision>
  <dcterms:created xsi:type="dcterms:W3CDTF">2023-01-24T23:11:00Z</dcterms:created>
  <dcterms:modified xsi:type="dcterms:W3CDTF">2023-01-24T23:11:00Z</dcterms:modified>
</cp:coreProperties>
</file>